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F4A" w:rsidRPr="00D66F38" w:rsidRDefault="00F02F4A" w:rsidP="004A7FE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D66F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: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ligoes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used in this study</w:t>
      </w:r>
    </w:p>
    <w:tbl>
      <w:tblPr>
        <w:tblW w:w="0" w:type="auto"/>
        <w:jc w:val="center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96"/>
        <w:gridCol w:w="20"/>
        <w:gridCol w:w="5780"/>
      </w:tblGrid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61A59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igo</w:t>
            </w:r>
            <w:proofErr w:type="spellEnd"/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ame</w:t>
            </w:r>
            <w:r w:rsidRPr="00E61A59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2339B" w:rsidRDefault="00F02F4A" w:rsidP="00234FE5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AGGTCGGTGTGAACG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CCTGGAAGATGGTG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p 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p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ACGCACATCCCAAAG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TTCCGCTCGTTCTCCT</w:t>
            </w:r>
          </w:p>
        </w:tc>
        <w:bookmarkStart w:id="0" w:name="_GoBack"/>
        <w:bookmarkEnd w:id="0"/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85-5p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85-5p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GCGTGGAGAGAAAGG</w:t>
            </w:r>
          </w:p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CCAGTGCAGGGTCCGAGGT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g1 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1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CCTATGTGTCATTTGGG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GAGAAAGGACACAGGTT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proofErr w:type="spellStart"/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</w:t>
            </w:r>
            <w:proofErr w:type="spellEnd"/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rine </w:t>
            </w:r>
            <w:proofErr w:type="spellStart"/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</w:t>
            </w:r>
            <w:proofErr w:type="spellEnd"/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GGAGAGAGATCCGATTT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GTCACCACCAGCAGTAG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NCR3 a-s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CR3 a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CAACGAGGACAGT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GCAGGCACCATCCATA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NCR3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CR3 b1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AAGGACCACCGCATC</w:t>
            </w:r>
          </w:p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ACCTTCATCCCTACCTG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NCR3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CR3 b2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GTAGAAGGCCGACACC</w:t>
            </w:r>
          </w:p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GGAGACGGGATGGAAC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NCR3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CR3 b3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GTCTCCATCTCAGTGT</w:t>
            </w:r>
          </w:p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ACACTAGCCGTTCTC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NCR3 </w:t>
            </w: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</w:t>
            </w:r>
            <w:r w:rsidRPr="00E61A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</w:t>
            </w:r>
          </w:p>
          <w:p w:rsidR="00F02F4A" w:rsidRPr="00E61A59" w:rsidRDefault="00F02F4A" w:rsidP="00234FE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CR3 b4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GGGTCTAAAAGAGCATCCG</w:t>
            </w:r>
          </w:p>
          <w:p w:rsidR="00F02F4A" w:rsidRPr="00E61A59" w:rsidRDefault="00F02F4A" w:rsidP="00234FE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TGGTGCCTGCGGTTT</w:t>
            </w:r>
          </w:p>
        </w:tc>
      </w:tr>
      <w:tr w:rsidR="00F02F4A" w:rsidRPr="00E61A59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ine RNCR3-s</w:t>
            </w:r>
          </w:p>
          <w:p w:rsidR="00F02F4A" w:rsidRPr="00E61A59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ine RNCR3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E61A59" w:rsidRDefault="00F02F4A" w:rsidP="00234FE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TTGTCACCCGTTGG</w:t>
            </w:r>
          </w:p>
          <w:p w:rsidR="00F02F4A" w:rsidRPr="00E61A59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1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GACAGCGCACAGACT</w:t>
            </w:r>
          </w:p>
        </w:tc>
      </w:tr>
      <w:tr w:rsidR="00F02F4A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p-Xho1</w:t>
            </w: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</w:p>
          <w:p w:rsidR="00F02F4A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</w:t>
            </w: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p-Not1</w:t>
            </w: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CGCTCGAGACAGTGGGCATCACCTCC</w:t>
            </w:r>
          </w:p>
          <w:p w:rsidR="00F02F4A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TTTGCGGCCGCAGTCACTTTACTGGACATGGAC</w:t>
            </w:r>
          </w:p>
        </w:tc>
      </w:tr>
      <w:tr w:rsidR="00F02F4A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op-MUT</w:t>
            </w: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s</w:t>
            </w:r>
          </w:p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p-MUT</w:t>
            </w:r>
            <w:r w:rsidRPr="008139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CACTTCCCCTCTCTCAGACAGGAG</w:t>
            </w:r>
          </w:p>
          <w:p w:rsidR="00F02F4A" w:rsidRPr="00813975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3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TGAGAGAGGGGAAGTGTACCCAG</w:t>
            </w:r>
          </w:p>
        </w:tc>
      </w:tr>
      <w:tr w:rsidR="00F02F4A" w:rsidRPr="005568BD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CR3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Xho1</w:t>
            </w: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</w:p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CR3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ot1</w:t>
            </w: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TCGAGGATGCGGTGGTCCTTAGCTC</w:t>
            </w:r>
          </w:p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GCGGCCGCCAGGTAGGGATGAAGGTGTCG</w:t>
            </w:r>
          </w:p>
        </w:tc>
      </w:tr>
      <w:tr w:rsidR="00F02F4A" w:rsidRPr="005568BD" w:rsidTr="00234FE5">
        <w:trPr>
          <w:jc w:val="center"/>
        </w:trPr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CR3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UT</w:t>
            </w: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s</w:t>
            </w:r>
          </w:p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CR3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MUT</w:t>
            </w: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AACACGAGAGAAGAGGCCTTT</w:t>
            </w:r>
          </w:p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AAAGGCCTCTTCTCTCGTGTTC</w:t>
            </w:r>
          </w:p>
        </w:tc>
      </w:tr>
      <w:tr w:rsidR="00F02F4A" w:rsidRPr="005568BD" w:rsidTr="00234FE5">
        <w:trPr>
          <w:jc w:val="center"/>
        </w:trPr>
        <w:tc>
          <w:tcPr>
            <w:tcW w:w="83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bes sequence in RNA-FISH</w:t>
            </w:r>
          </w:p>
        </w:tc>
      </w:tr>
      <w:tr w:rsidR="00F02F4A" w:rsidRPr="005568BD" w:rsidTr="00234FE5">
        <w:trPr>
          <w:jc w:val="center"/>
        </w:trPr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CR3-FAM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M-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GCTCAGAGGTCCGCAG</w:t>
            </w:r>
          </w:p>
        </w:tc>
      </w:tr>
      <w:tr w:rsidR="00F02F4A" w:rsidRPr="005568BD" w:rsidTr="00234FE5">
        <w:trPr>
          <w:jc w:val="center"/>
        </w:trPr>
        <w:tc>
          <w:tcPr>
            <w:tcW w:w="2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tisense-FAM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2F4A" w:rsidRPr="004559A4" w:rsidRDefault="00F02F4A" w:rsidP="00234FE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59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M-</w:t>
            </w:r>
            <w:r w:rsidRPr="0045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GGACCTCTGAGCGAGAG</w:t>
            </w:r>
          </w:p>
        </w:tc>
      </w:tr>
    </w:tbl>
    <w:p w:rsidR="001B7B08" w:rsidRDefault="001B7B08" w:rsidP="00F02F4A"/>
    <w:sectPr w:rsidR="001B7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4A"/>
    <w:rsid w:val="001B7B08"/>
    <w:rsid w:val="004A7FE9"/>
    <w:rsid w:val="00F0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F4A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F4A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</dc:creator>
  <cp:lastModifiedBy>S.Ra</cp:lastModifiedBy>
  <cp:revision>2</cp:revision>
  <dcterms:created xsi:type="dcterms:W3CDTF">2017-11-29T13:27:00Z</dcterms:created>
  <dcterms:modified xsi:type="dcterms:W3CDTF">2017-11-30T09:01:00Z</dcterms:modified>
</cp:coreProperties>
</file>